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-1"/>
        <w:tblpPr w:leftFromText="180" w:rightFromText="180" w:horzAnchor="margin" w:tblpXSpec="center" w:tblpY="651"/>
        <w:tblW w:w="5975" w:type="pct"/>
        <w:tblLayout w:type="fixed"/>
        <w:tblLook w:val="04A0" w:firstRow="1" w:lastRow="0" w:firstColumn="1" w:lastColumn="0" w:noHBand="0" w:noVBand="1"/>
      </w:tblPr>
      <w:tblGrid>
        <w:gridCol w:w="1724"/>
        <w:gridCol w:w="1398"/>
        <w:gridCol w:w="1417"/>
        <w:gridCol w:w="1134"/>
        <w:gridCol w:w="1699"/>
        <w:gridCol w:w="1278"/>
        <w:gridCol w:w="1276"/>
      </w:tblGrid>
      <w:tr w:rsidR="002A5B03" w:rsidRPr="00252631" w14:paraId="08F326DD" w14:textId="62A46446" w:rsidTr="002A5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vMerge w:val="restart"/>
            <w:tcBorders>
              <w:top w:val="single" w:sz="4" w:space="0" w:color="auto"/>
            </w:tcBorders>
            <w:noWrap/>
          </w:tcPr>
          <w:p w14:paraId="2A427C9E" w14:textId="1978388A" w:rsidR="002A5B03" w:rsidRPr="00252631" w:rsidRDefault="002A5B03" w:rsidP="00401F9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B1400D" w14:textId="248AB9AB" w:rsidR="002A5B03" w:rsidRPr="0041643E" w:rsidRDefault="002A5B03" w:rsidP="00401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ntaneous preterm birth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</w:tcBorders>
          </w:tcPr>
          <w:p w14:paraId="57A7C7AA" w14:textId="2B89E53A" w:rsidR="002A5B03" w:rsidRDefault="002A5B03" w:rsidP="002A5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trogenic preterm birth</w:t>
            </w:r>
          </w:p>
        </w:tc>
      </w:tr>
      <w:tr w:rsidR="002A5B03" w:rsidRPr="00252631" w14:paraId="7DDA1DAE" w14:textId="5AA3B6B9" w:rsidTr="002A5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vMerge/>
            <w:tcBorders>
              <w:bottom w:val="single" w:sz="4" w:space="0" w:color="auto"/>
            </w:tcBorders>
            <w:noWrap/>
          </w:tcPr>
          <w:p w14:paraId="7326B4BD" w14:textId="77777777" w:rsidR="002A5B03" w:rsidRPr="00252631" w:rsidRDefault="002A5B03" w:rsidP="002A5B0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C94FF" w14:textId="77777777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CDEBE" w14:textId="77777777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9EC46" w14:textId="77777777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B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4C8E287A" w14:textId="1B480834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</w:tcPr>
          <w:p w14:paraId="578815F3" w14:textId="356F743B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</w:tcPr>
          <w:p w14:paraId="55A5BB9C" w14:textId="32A9416D" w:rsidR="002A5B03" w:rsidRPr="00454FE7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B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2A5B03" w:rsidRPr="00252631" w14:paraId="6A5B45E7" w14:textId="521B38CC" w:rsidTr="002A5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</w:tcPr>
          <w:p w14:paraId="4FEBF2B3" w14:textId="743D8EA1" w:rsidR="002A5B03" w:rsidRPr="00252631" w:rsidRDefault="002A5B03" w:rsidP="002A5B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orionicity</w:t>
            </w:r>
            <w:proofErr w:type="spellEnd"/>
          </w:p>
        </w:tc>
        <w:tc>
          <w:tcPr>
            <w:tcW w:w="704" w:type="pct"/>
          </w:tcPr>
          <w:p w14:paraId="038E8A8C" w14:textId="77777777" w:rsidR="002A5B03" w:rsidRPr="00252631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14" w:type="pct"/>
          </w:tcPr>
          <w:p w14:paraId="0E65E11F" w14:textId="77777777" w:rsidR="002A5B03" w:rsidRPr="00252631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71" w:type="pct"/>
          </w:tcPr>
          <w:p w14:paraId="757A27F1" w14:textId="77777777" w:rsidR="002A5B03" w:rsidRPr="00252631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6" w:type="pct"/>
          </w:tcPr>
          <w:p w14:paraId="3DBF8BCD" w14:textId="0B2D41D4" w:rsidR="002A5B03" w:rsidRPr="00343820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4" w:type="pct"/>
          </w:tcPr>
          <w:p w14:paraId="28A7BEBA" w14:textId="77777777" w:rsidR="002A5B03" w:rsidRPr="00343820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</w:p>
        </w:tc>
        <w:tc>
          <w:tcPr>
            <w:tcW w:w="642" w:type="pct"/>
          </w:tcPr>
          <w:p w14:paraId="795EBDE0" w14:textId="77777777" w:rsidR="002A5B03" w:rsidRPr="00343820" w:rsidRDefault="002A5B03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</w:p>
        </w:tc>
      </w:tr>
      <w:tr w:rsidR="002A5B03" w:rsidRPr="00252631" w14:paraId="34D5C5C7" w14:textId="42A73D6D" w:rsidTr="002A5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</w:tcPr>
          <w:p w14:paraId="4A95AAC6" w14:textId="0474F422" w:rsidR="002A5B03" w:rsidRPr="00252631" w:rsidRDefault="002A5B03" w:rsidP="002A5B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Dichorionic</w:t>
            </w:r>
          </w:p>
        </w:tc>
        <w:tc>
          <w:tcPr>
            <w:tcW w:w="704" w:type="pct"/>
          </w:tcPr>
          <w:p w14:paraId="18EFD47A" w14:textId="77777777" w:rsidR="002A5B03" w:rsidRPr="00252631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14" w:type="pct"/>
          </w:tcPr>
          <w:p w14:paraId="43B71A05" w14:textId="77777777" w:rsidR="002A5B03" w:rsidRPr="00252631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571" w:type="pct"/>
          </w:tcPr>
          <w:p w14:paraId="626E1984" w14:textId="77777777" w:rsidR="002A5B03" w:rsidRPr="00252631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56" w:type="pct"/>
          </w:tcPr>
          <w:p w14:paraId="0A03CE1A" w14:textId="77777777" w:rsidR="002A5B03" w:rsidRPr="00343820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4" w:type="pct"/>
          </w:tcPr>
          <w:p w14:paraId="073009A7" w14:textId="30984578" w:rsidR="002A5B03" w:rsidRPr="00343820" w:rsidRDefault="00F72D42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2" w:type="pct"/>
          </w:tcPr>
          <w:p w14:paraId="24EC4C9A" w14:textId="77777777" w:rsidR="002A5B03" w:rsidRPr="00343820" w:rsidRDefault="002A5B03" w:rsidP="002A5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2A5B03" w:rsidRPr="00252631" w14:paraId="24D489A9" w14:textId="184366CC" w:rsidTr="002A5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  <w:noWrap/>
          </w:tcPr>
          <w:p w14:paraId="0811418E" w14:textId="49FCDB46" w:rsidR="002A5B03" w:rsidRPr="00252631" w:rsidRDefault="002A5B03" w:rsidP="002A5B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Monochorionic</w:t>
            </w:r>
          </w:p>
        </w:tc>
        <w:tc>
          <w:tcPr>
            <w:tcW w:w="704" w:type="pct"/>
          </w:tcPr>
          <w:p w14:paraId="1251883B" w14:textId="45593881" w:rsidR="002A5B03" w:rsidRPr="00252631" w:rsidRDefault="00267CF9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.390</w:t>
            </w:r>
          </w:p>
        </w:tc>
        <w:tc>
          <w:tcPr>
            <w:tcW w:w="714" w:type="pct"/>
          </w:tcPr>
          <w:p w14:paraId="5CE3F0F6" w14:textId="073280BD" w:rsidR="002A5B03" w:rsidRPr="00252631" w:rsidRDefault="00267CF9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636</w:t>
            </w:r>
            <w:r w:rsidR="002A5B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491</w:t>
            </w:r>
          </w:p>
        </w:tc>
        <w:tc>
          <w:tcPr>
            <w:tcW w:w="571" w:type="pct"/>
          </w:tcPr>
          <w:p w14:paraId="2F9FE9AE" w14:textId="75318C15" w:rsidR="002A5B03" w:rsidRPr="00252631" w:rsidRDefault="009004DD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  <w:tc>
          <w:tcPr>
            <w:tcW w:w="856" w:type="pct"/>
          </w:tcPr>
          <w:p w14:paraId="463E955F" w14:textId="6AE26768" w:rsidR="002A5B03" w:rsidRPr="00343820" w:rsidRDefault="00763B79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37</w:t>
            </w:r>
          </w:p>
        </w:tc>
        <w:tc>
          <w:tcPr>
            <w:tcW w:w="644" w:type="pct"/>
          </w:tcPr>
          <w:p w14:paraId="6185D9B8" w14:textId="0C8792D9" w:rsidR="002A5B03" w:rsidRPr="00343820" w:rsidRDefault="00763B79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27-3.800</w:t>
            </w:r>
          </w:p>
        </w:tc>
        <w:tc>
          <w:tcPr>
            <w:tcW w:w="642" w:type="pct"/>
          </w:tcPr>
          <w:p w14:paraId="6CCB5216" w14:textId="08D80488" w:rsidR="002A5B03" w:rsidRPr="00343820" w:rsidRDefault="009004DD" w:rsidP="002A5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</w:tbl>
    <w:p w14:paraId="6F39B50D" w14:textId="48BDA2E3" w:rsidR="009A4F0B" w:rsidRDefault="003252EC">
      <w:pPr>
        <w:rPr>
          <w:rFonts w:ascii="Times New Roman" w:hAnsi="Times New Roman" w:cs="Times New Roman"/>
        </w:rPr>
      </w:pPr>
      <w:r w:rsidRPr="003252EC">
        <w:rPr>
          <w:rFonts w:ascii="Times New Roman" w:hAnsi="Times New Roman" w:cs="Times New Roman"/>
        </w:rPr>
        <w:t xml:space="preserve">Table </w:t>
      </w:r>
      <w:r w:rsidR="00783047">
        <w:rPr>
          <w:rFonts w:ascii="Times New Roman" w:hAnsi="Times New Roman" w:cs="Times New Roman"/>
        </w:rPr>
        <w:t>S</w:t>
      </w:r>
      <w:r w:rsidRPr="003252EC">
        <w:rPr>
          <w:rFonts w:ascii="Times New Roman" w:hAnsi="Times New Roman" w:cs="Times New Roman"/>
        </w:rPr>
        <w:t xml:space="preserve">2. Adjusted OR </w:t>
      </w:r>
      <w:r w:rsidR="00783047">
        <w:rPr>
          <w:rFonts w:ascii="Times New Roman" w:hAnsi="Times New Roman" w:cs="Times New Roman"/>
        </w:rPr>
        <w:t xml:space="preserve">of </w:t>
      </w:r>
      <w:proofErr w:type="spellStart"/>
      <w:r w:rsidR="00783047">
        <w:rPr>
          <w:rFonts w:ascii="Times New Roman" w:hAnsi="Times New Roman" w:cs="Times New Roman"/>
        </w:rPr>
        <w:t>chorionicity</w:t>
      </w:r>
      <w:proofErr w:type="spellEnd"/>
      <w:r w:rsidR="00783047">
        <w:rPr>
          <w:rFonts w:ascii="Times New Roman" w:hAnsi="Times New Roman" w:cs="Times New Roman"/>
        </w:rPr>
        <w:t xml:space="preserve"> in spontaneous and iatrogenic preterm birth</w:t>
      </w:r>
      <w:r w:rsidRPr="003252EC">
        <w:rPr>
          <w:rFonts w:ascii="Times New Roman" w:hAnsi="Times New Roman" w:cs="Times New Roman"/>
        </w:rPr>
        <w:t xml:space="preserve"> </w:t>
      </w:r>
      <w:r w:rsidR="00CB5EED">
        <w:rPr>
          <w:rFonts w:ascii="Times New Roman" w:hAnsi="Times New Roman" w:cs="Times New Roman"/>
        </w:rPr>
        <w:t xml:space="preserve">before 34 weeks </w:t>
      </w:r>
      <w:r w:rsidRPr="003252EC">
        <w:rPr>
          <w:rFonts w:ascii="Times New Roman" w:hAnsi="Times New Roman" w:cs="Times New Roman"/>
        </w:rPr>
        <w:t>in</w:t>
      </w:r>
      <w:r w:rsidR="00CB5EED">
        <w:rPr>
          <w:rFonts w:ascii="Times New Roman" w:hAnsi="Times New Roman" w:cs="Times New Roman"/>
        </w:rPr>
        <w:t xml:space="preserve"> Chinese twin pregnancies </w:t>
      </w:r>
      <w:r w:rsidRPr="003252EC">
        <w:rPr>
          <w:rFonts w:ascii="Times New Roman" w:hAnsi="Times New Roman" w:cs="Times New Roman"/>
        </w:rPr>
        <w:t xml:space="preserve">(N = </w:t>
      </w:r>
      <w:r w:rsidR="00CB5EED">
        <w:rPr>
          <w:rFonts w:ascii="Times New Roman" w:hAnsi="Times New Roman" w:cs="Times New Roman"/>
        </w:rPr>
        <w:t>3288</w:t>
      </w:r>
      <w:r w:rsidRPr="003252EC">
        <w:rPr>
          <w:rFonts w:ascii="Times New Roman" w:hAnsi="Times New Roman" w:cs="Times New Roman"/>
        </w:rPr>
        <w:t>).</w:t>
      </w:r>
    </w:p>
    <w:p w14:paraId="534D8C3A" w14:textId="77777777" w:rsidR="005C3F3A" w:rsidRDefault="005C3F3A" w:rsidP="0098022D">
      <w:pPr>
        <w:pStyle w:val="a3"/>
        <w:ind w:firstLineChars="0" w:firstLine="0"/>
        <w:rPr>
          <w:rFonts w:ascii="Times New Roman" w:hAnsi="Times New Roman" w:cs="Times New Roman"/>
        </w:rPr>
      </w:pPr>
    </w:p>
    <w:p w14:paraId="639A0A63" w14:textId="4F0F7852" w:rsidR="00965A66" w:rsidRDefault="00965A66" w:rsidP="00965A66">
      <w:pPr>
        <w:rPr>
          <w:rFonts w:ascii="Times New Roman" w:hAnsi="Times New Roman" w:cs="Times New Roman"/>
        </w:rPr>
      </w:pPr>
      <w:r w:rsidRPr="003252E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3252EC">
        <w:rPr>
          <w:rFonts w:ascii="Times New Roman" w:hAnsi="Times New Roman" w:cs="Times New Roman"/>
        </w:rPr>
        <w:t xml:space="preserve">. Adjusted OR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chorionicity</w:t>
      </w:r>
      <w:proofErr w:type="spellEnd"/>
      <w:r>
        <w:rPr>
          <w:rFonts w:ascii="Times New Roman" w:hAnsi="Times New Roman" w:cs="Times New Roman"/>
        </w:rPr>
        <w:t xml:space="preserve"> in spontaneous and iatrogenic preterm birth</w:t>
      </w:r>
      <w:r w:rsidRPr="003252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fore 3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weeks </w:t>
      </w:r>
      <w:r w:rsidRPr="003252EC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Chinese twin pregnancies </w:t>
      </w:r>
      <w:r w:rsidRPr="003252EC">
        <w:rPr>
          <w:rFonts w:ascii="Times New Roman" w:hAnsi="Times New Roman" w:cs="Times New Roman"/>
        </w:rPr>
        <w:t xml:space="preserve">(N = </w:t>
      </w:r>
      <w:r>
        <w:rPr>
          <w:rFonts w:ascii="Times New Roman" w:hAnsi="Times New Roman" w:cs="Times New Roman"/>
        </w:rPr>
        <w:t>3288</w:t>
      </w:r>
      <w:r w:rsidRPr="003252EC">
        <w:rPr>
          <w:rFonts w:ascii="Times New Roman" w:hAnsi="Times New Roman" w:cs="Times New Roman"/>
        </w:rPr>
        <w:t>).</w:t>
      </w:r>
    </w:p>
    <w:tbl>
      <w:tblPr>
        <w:tblStyle w:val="-1"/>
        <w:tblW w:w="6030" w:type="pct"/>
        <w:jc w:val="center"/>
        <w:tblLook w:val="04A0" w:firstRow="1" w:lastRow="0" w:firstColumn="1" w:lastColumn="0" w:noHBand="0" w:noVBand="1"/>
      </w:tblPr>
      <w:tblGrid>
        <w:gridCol w:w="1738"/>
        <w:gridCol w:w="1383"/>
        <w:gridCol w:w="1418"/>
        <w:gridCol w:w="1414"/>
        <w:gridCol w:w="1420"/>
        <w:gridCol w:w="1446"/>
        <w:gridCol w:w="1198"/>
      </w:tblGrid>
      <w:tr w:rsidR="00F72D42" w:rsidRPr="00252631" w14:paraId="6D50ECBA" w14:textId="765DC335" w:rsidTr="00F72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tcBorders>
              <w:top w:val="single" w:sz="4" w:space="0" w:color="auto"/>
            </w:tcBorders>
            <w:noWrap/>
          </w:tcPr>
          <w:p w14:paraId="7FD65487" w14:textId="6259DC12" w:rsidR="00F72D42" w:rsidRPr="00252631" w:rsidRDefault="00F72D42" w:rsidP="00F72D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21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75ADDC" w14:textId="08E50030" w:rsidR="00F72D42" w:rsidRPr="0041643E" w:rsidRDefault="00F72D42" w:rsidP="00F72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ntaneous preterm birth</w:t>
            </w:r>
          </w:p>
        </w:tc>
        <w:tc>
          <w:tcPr>
            <w:tcW w:w="2030" w:type="pct"/>
            <w:gridSpan w:val="3"/>
            <w:tcBorders>
              <w:top w:val="single" w:sz="4" w:space="0" w:color="auto"/>
            </w:tcBorders>
          </w:tcPr>
          <w:p w14:paraId="0616CDB4" w14:textId="5444E7FC" w:rsidR="00F72D42" w:rsidRPr="003252EC" w:rsidRDefault="00F72D42" w:rsidP="00F72D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trogenic preterm birth</w:t>
            </w:r>
          </w:p>
        </w:tc>
      </w:tr>
      <w:tr w:rsidR="00F72D42" w:rsidRPr="00252631" w14:paraId="069F88A8" w14:textId="33DE3933" w:rsidTr="00F7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tcBorders>
              <w:bottom w:val="single" w:sz="4" w:space="0" w:color="auto"/>
            </w:tcBorders>
            <w:noWrap/>
          </w:tcPr>
          <w:p w14:paraId="54967B67" w14:textId="77777777" w:rsidR="00F72D42" w:rsidRPr="00252631" w:rsidRDefault="00F72D42" w:rsidP="00F72D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9048C" w14:textId="6DC2CCAC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03870" w14:textId="688355E6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208C4" w14:textId="71DAB6BB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B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07970639" w14:textId="58156DBE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47D662F7" w14:textId="491FFCA5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6F4525F4" w14:textId="6B2C31FC" w:rsidR="00F72D42" w:rsidRPr="00454FE7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5B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F72D42" w:rsidRPr="00252631" w14:paraId="1FE10CED" w14:textId="4ACDE5F8" w:rsidTr="00F72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noWrap/>
          </w:tcPr>
          <w:p w14:paraId="314A503A" w14:textId="13601BC6" w:rsidR="00F72D42" w:rsidRPr="002E23B5" w:rsidRDefault="00F72D42" w:rsidP="00F72D42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horionicity</w:t>
            </w:r>
            <w:proofErr w:type="spellEnd"/>
          </w:p>
        </w:tc>
        <w:tc>
          <w:tcPr>
            <w:tcW w:w="690" w:type="pct"/>
          </w:tcPr>
          <w:p w14:paraId="0AF48795" w14:textId="77777777" w:rsidR="00F72D42" w:rsidRPr="002E23B5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08" w:type="pct"/>
          </w:tcPr>
          <w:p w14:paraId="62020FAE" w14:textId="77777777" w:rsidR="00F72D42" w:rsidRPr="002E23B5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06" w:type="pct"/>
          </w:tcPr>
          <w:p w14:paraId="04207B07" w14:textId="77777777" w:rsidR="00F72D42" w:rsidRPr="002E23B5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09" w:type="pct"/>
          </w:tcPr>
          <w:p w14:paraId="6D1C75D6" w14:textId="1ADA13A2" w:rsidR="00F72D42" w:rsidRPr="00343820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77E178B7" w14:textId="1B0B3DA3" w:rsidR="00F72D42" w:rsidRPr="00343820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99" w:type="pct"/>
          </w:tcPr>
          <w:p w14:paraId="57FC3D53" w14:textId="77777777" w:rsidR="00F72D42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</w:pPr>
          </w:p>
        </w:tc>
      </w:tr>
      <w:tr w:rsidR="00F72D42" w:rsidRPr="00252631" w14:paraId="02289E76" w14:textId="02C97804" w:rsidTr="00F7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noWrap/>
          </w:tcPr>
          <w:p w14:paraId="17B9B119" w14:textId="1612BA05" w:rsidR="00F72D42" w:rsidRPr="002E23B5" w:rsidRDefault="00F72D42" w:rsidP="00F72D42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Dichorionic</w:t>
            </w:r>
          </w:p>
        </w:tc>
        <w:tc>
          <w:tcPr>
            <w:tcW w:w="690" w:type="pct"/>
          </w:tcPr>
          <w:p w14:paraId="49CBCD1F" w14:textId="77777777" w:rsidR="00F72D42" w:rsidRPr="002E23B5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08" w:type="pct"/>
          </w:tcPr>
          <w:p w14:paraId="2A88EB37" w14:textId="77777777" w:rsidR="00F72D42" w:rsidRPr="002E23B5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706" w:type="pct"/>
          </w:tcPr>
          <w:p w14:paraId="61B4655C" w14:textId="77777777" w:rsidR="00F72D42" w:rsidRPr="002E23B5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09" w:type="pct"/>
          </w:tcPr>
          <w:p w14:paraId="60A16618" w14:textId="77777777" w:rsidR="00F72D42" w:rsidRPr="00343820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22" w:type="pct"/>
          </w:tcPr>
          <w:p w14:paraId="2AD6813C" w14:textId="0930CF95" w:rsidR="00F72D42" w:rsidRPr="00343820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599" w:type="pct"/>
          </w:tcPr>
          <w:p w14:paraId="060DE349" w14:textId="77777777" w:rsidR="00F72D42" w:rsidRPr="00343820" w:rsidRDefault="00F72D42" w:rsidP="00F72D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F72D42" w:rsidRPr="00252631" w14:paraId="0ACF762B" w14:textId="5DD512FB" w:rsidTr="00F72D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noWrap/>
          </w:tcPr>
          <w:p w14:paraId="00C0587B" w14:textId="5F433B30" w:rsidR="00F72D42" w:rsidRPr="002E23B5" w:rsidRDefault="00F72D42" w:rsidP="00F72D42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Monochorionic</w:t>
            </w:r>
          </w:p>
        </w:tc>
        <w:tc>
          <w:tcPr>
            <w:tcW w:w="690" w:type="pct"/>
          </w:tcPr>
          <w:p w14:paraId="6E0F2A31" w14:textId="06035681" w:rsidR="00F72D42" w:rsidRPr="002E23B5" w:rsidRDefault="00267CF9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932</w:t>
            </w:r>
          </w:p>
        </w:tc>
        <w:tc>
          <w:tcPr>
            <w:tcW w:w="708" w:type="pct"/>
          </w:tcPr>
          <w:p w14:paraId="56D28CE4" w14:textId="77B5FF19" w:rsidR="00F72D42" w:rsidRPr="002E23B5" w:rsidRDefault="00267CF9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754</w:t>
            </w:r>
            <w:r w:rsidR="00F72D42">
              <w:rPr>
                <w:rFonts w:ascii="Times New Roman" w:hAnsi="Times New Roman" w:cs="Times New Roman"/>
                <w:bCs/>
                <w:color w:val="auto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900</w:t>
            </w:r>
          </w:p>
        </w:tc>
        <w:tc>
          <w:tcPr>
            <w:tcW w:w="706" w:type="pct"/>
          </w:tcPr>
          <w:p w14:paraId="6673EC34" w14:textId="77777777" w:rsidR="00F72D42" w:rsidRPr="002E23B5" w:rsidRDefault="00F72D42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  <w:tc>
          <w:tcPr>
            <w:tcW w:w="709" w:type="pct"/>
          </w:tcPr>
          <w:p w14:paraId="08397DE1" w14:textId="733056DB" w:rsidR="00F72D42" w:rsidRPr="00343820" w:rsidRDefault="00763B79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510</w:t>
            </w:r>
          </w:p>
        </w:tc>
        <w:tc>
          <w:tcPr>
            <w:tcW w:w="722" w:type="pct"/>
          </w:tcPr>
          <w:p w14:paraId="209EE54D" w14:textId="4E8AF0B3" w:rsidR="00F72D42" w:rsidRPr="00343820" w:rsidRDefault="00763B79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872-3.367</w:t>
            </w:r>
          </w:p>
        </w:tc>
        <w:tc>
          <w:tcPr>
            <w:tcW w:w="599" w:type="pct"/>
          </w:tcPr>
          <w:p w14:paraId="5245FF24" w14:textId="62329578" w:rsidR="00F72D42" w:rsidRPr="00343820" w:rsidRDefault="009004DD" w:rsidP="00F72D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</w:tbl>
    <w:p w14:paraId="33AE6803" w14:textId="77777777" w:rsidR="005C3F3A" w:rsidRDefault="005C3F3A" w:rsidP="0098022D">
      <w:pPr>
        <w:pStyle w:val="a3"/>
        <w:ind w:firstLineChars="0" w:firstLine="0"/>
        <w:rPr>
          <w:rFonts w:ascii="Times New Roman" w:hAnsi="Times New Roman" w:cs="Times New Roman" w:hint="eastAsia"/>
        </w:rPr>
      </w:pPr>
    </w:p>
    <w:p w14:paraId="4394F268" w14:textId="0501DE00" w:rsidR="001B50F5" w:rsidRDefault="001B50F5" w:rsidP="0098022D">
      <w:pPr>
        <w:pStyle w:val="a3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="0098022D">
        <w:rPr>
          <w:rFonts w:ascii="Times New Roman" w:hAnsi="Times New Roman" w:cs="Times New Roman"/>
        </w:rPr>
        <w:t>OR, odds ratio; CI, confidence interval</w:t>
      </w:r>
      <w:r w:rsidR="002A5B03">
        <w:rPr>
          <w:rFonts w:ascii="Times New Roman" w:hAnsi="Times New Roman" w:cs="Times New Roman"/>
        </w:rPr>
        <w:t xml:space="preserve">; ART, assisted reproductive technology; </w:t>
      </w:r>
      <w:r w:rsidR="003D6391">
        <w:rPr>
          <w:rFonts w:ascii="Times New Roman" w:hAnsi="Times New Roman" w:cs="Times New Roman"/>
        </w:rPr>
        <w:t xml:space="preserve">BMI, body mass index; </w:t>
      </w:r>
      <w:r w:rsidR="00D005B3">
        <w:rPr>
          <w:rFonts w:ascii="Times New Roman" w:hAnsi="Times New Roman" w:cs="Times New Roman"/>
        </w:rPr>
        <w:t>GWG, gestational weight gain; HDP, hypertensive disorders of pregnancy; HTN, hypertension; GH, gestational hypertension; PE, preeclampsia; ICP, intrahepatic cholestasis of pregnancy.</w:t>
      </w:r>
    </w:p>
    <w:p w14:paraId="2823CE4C" w14:textId="53F51621" w:rsidR="00E42EF5" w:rsidRPr="00917A66" w:rsidRDefault="00783047" w:rsidP="0098022D">
      <w:pPr>
        <w:pStyle w:val="a3"/>
        <w:ind w:firstLineChars="0" w:firstLine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actors included in logistic regression models: </w:t>
      </w:r>
      <w:proofErr w:type="spellStart"/>
      <w:r w:rsidR="00917A66">
        <w:rPr>
          <w:rFonts w:ascii="Times New Roman" w:hAnsi="Times New Roman" w:cs="Times New Roman"/>
        </w:rPr>
        <w:t>chorionicity</w:t>
      </w:r>
      <w:proofErr w:type="spellEnd"/>
      <w:r w:rsidR="00917A66">
        <w:rPr>
          <w:rFonts w:ascii="Times New Roman" w:hAnsi="Times New Roman" w:cs="Times New Roman"/>
        </w:rPr>
        <w:t xml:space="preserve"> (</w:t>
      </w:r>
      <w:proofErr w:type="spellStart"/>
      <w:r w:rsidR="00917A66">
        <w:rPr>
          <w:rFonts w:ascii="Times New Roman" w:hAnsi="Times New Roman" w:cs="Times New Roman"/>
        </w:rPr>
        <w:t>dichorioncity</w:t>
      </w:r>
      <w:proofErr w:type="spellEnd"/>
      <w:r w:rsidR="00917A66">
        <w:rPr>
          <w:rFonts w:ascii="Times New Roman" w:hAnsi="Times New Roman" w:cs="Times New Roman"/>
        </w:rPr>
        <w:t xml:space="preserve"> or </w:t>
      </w:r>
      <w:proofErr w:type="spellStart"/>
      <w:r w:rsidR="00917A66">
        <w:rPr>
          <w:rFonts w:ascii="Times New Roman" w:hAnsi="Times New Roman" w:cs="Times New Roman"/>
        </w:rPr>
        <w:t>monochorioncity</w:t>
      </w:r>
      <w:proofErr w:type="spellEnd"/>
      <w:r w:rsidR="00917A66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maternal age (</w:t>
      </w:r>
      <w:r w:rsidR="003D6391">
        <w:rPr>
          <w:rFonts w:ascii="Times New Roman" w:hAnsi="Times New Roman" w:cs="Times New Roman"/>
        </w:rPr>
        <w:t xml:space="preserve">&lt;25, 25-34, </w:t>
      </w:r>
      <w:r w:rsidR="003D6391" w:rsidRPr="003D6391">
        <w:rPr>
          <w:rFonts w:cs="Times New Roman"/>
        </w:rPr>
        <w:t>≥</w:t>
      </w:r>
      <w:r w:rsidR="003D6391" w:rsidRPr="003D6391">
        <w:rPr>
          <w:rFonts w:ascii="Times New Roman" w:hAnsi="Times New Roman" w:cs="Times New Roman"/>
        </w:rPr>
        <w:t>35</w:t>
      </w:r>
      <w:r w:rsidR="003D6391">
        <w:rPr>
          <w:rFonts w:ascii="Times New Roman" w:hAnsi="Times New Roman" w:cs="Times New Roman"/>
        </w:rPr>
        <w:t>y</w:t>
      </w:r>
      <w:r w:rsidRPr="003D639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maternal height</w:t>
      </w:r>
      <w:r w:rsidR="002A5B03">
        <w:rPr>
          <w:rFonts w:ascii="Times New Roman" w:hAnsi="Times New Roman" w:cs="Times New Roman"/>
        </w:rPr>
        <w:t xml:space="preserve"> (</w:t>
      </w:r>
      <w:r w:rsidR="00DA7826">
        <w:rPr>
          <w:rFonts w:ascii="Times New Roman" w:hAnsi="Times New Roman" w:cs="Times New Roman"/>
        </w:rPr>
        <w:t xml:space="preserve">&lt;160cm, 160-169.9cm, </w:t>
      </w:r>
      <w:r w:rsidR="003D6391" w:rsidRPr="003D6391">
        <w:rPr>
          <w:rFonts w:cs="Times New Roman"/>
        </w:rPr>
        <w:t>≥</w:t>
      </w:r>
      <w:r w:rsidR="003D6391">
        <w:rPr>
          <w:rFonts w:ascii="Times New Roman" w:hAnsi="Times New Roman" w:cs="Times New Roman"/>
        </w:rPr>
        <w:t>170cm</w:t>
      </w:r>
      <w:r w:rsidR="002A5B0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parity</w:t>
      </w:r>
      <w:r w:rsidR="00DA7826">
        <w:rPr>
          <w:rFonts w:ascii="Times New Roman" w:hAnsi="Times New Roman" w:cs="Times New Roman"/>
        </w:rPr>
        <w:t xml:space="preserve"> (nulli or parous)</w:t>
      </w:r>
      <w:r>
        <w:rPr>
          <w:rFonts w:ascii="Times New Roman" w:hAnsi="Times New Roman" w:cs="Times New Roman"/>
        </w:rPr>
        <w:t>, preterm birth history</w:t>
      </w:r>
      <w:r w:rsidR="002A5B03">
        <w:rPr>
          <w:rFonts w:ascii="Times New Roman" w:hAnsi="Times New Roman" w:cs="Times New Roman"/>
        </w:rPr>
        <w:t xml:space="preserve"> (yes or no)</w:t>
      </w:r>
      <w:r>
        <w:rPr>
          <w:rFonts w:ascii="Times New Roman" w:hAnsi="Times New Roman" w:cs="Times New Roman"/>
        </w:rPr>
        <w:t>, methods of conception</w:t>
      </w:r>
      <w:r w:rsidR="002A5B03">
        <w:rPr>
          <w:rFonts w:ascii="Times New Roman" w:hAnsi="Times New Roman" w:cs="Times New Roman"/>
        </w:rPr>
        <w:t xml:space="preserve"> (natural or ART)</w:t>
      </w:r>
      <w:r>
        <w:rPr>
          <w:rFonts w:ascii="Times New Roman" w:hAnsi="Times New Roman" w:cs="Times New Roman"/>
        </w:rPr>
        <w:t xml:space="preserve">, </w:t>
      </w:r>
      <w:r w:rsidR="003D6391">
        <w:rPr>
          <w:rFonts w:ascii="Times New Roman" w:hAnsi="Times New Roman" w:cs="Times New Roman"/>
        </w:rPr>
        <w:t>pre-pregnancy BMI (kg/m</w:t>
      </w:r>
      <w:r w:rsidR="003D6391" w:rsidRPr="003D6391">
        <w:rPr>
          <w:rFonts w:ascii="Times New Roman" w:hAnsi="Times New Roman" w:cs="Times New Roman"/>
          <w:vertAlign w:val="superscript"/>
        </w:rPr>
        <w:t>2</w:t>
      </w:r>
      <w:r w:rsidR="003D6391">
        <w:rPr>
          <w:rFonts w:ascii="Times New Roman" w:hAnsi="Times New Roman" w:cs="Times New Roman"/>
        </w:rPr>
        <w:t xml:space="preserve">, </w:t>
      </w:r>
      <w:r w:rsidR="00D005B3">
        <w:rPr>
          <w:rFonts w:ascii="Times New Roman" w:hAnsi="Times New Roman" w:cs="Times New Roman"/>
        </w:rPr>
        <w:t xml:space="preserve">&lt;18.5, 18.5-23.9, 24-27.9, </w:t>
      </w:r>
      <w:r w:rsidR="00D005B3" w:rsidRPr="003D6391">
        <w:rPr>
          <w:rFonts w:cs="Times New Roman"/>
        </w:rPr>
        <w:t>≥</w:t>
      </w:r>
      <w:r w:rsidR="00D005B3" w:rsidRPr="00D005B3">
        <w:rPr>
          <w:rFonts w:ascii="Times New Roman" w:hAnsi="Times New Roman" w:cs="Times New Roman"/>
        </w:rPr>
        <w:t>28.0</w:t>
      </w:r>
      <w:r w:rsidR="00D005B3">
        <w:rPr>
          <w:rFonts w:ascii="Times New Roman" w:hAnsi="Times New Roman" w:cs="Times New Roman"/>
        </w:rPr>
        <w:t xml:space="preserve">), GWG (kg, &lt;10, 10-14.9, 15-19.9, </w:t>
      </w:r>
      <w:r w:rsidR="00D005B3" w:rsidRPr="00D005B3">
        <w:rPr>
          <w:rFonts w:ascii="Times New Roman" w:hAnsi="Times New Roman" w:cs="Times New Roman"/>
        </w:rPr>
        <w:t>≥</w:t>
      </w:r>
      <w:r w:rsidR="00D005B3" w:rsidRPr="00D005B3">
        <w:rPr>
          <w:rFonts w:ascii="Times New Roman" w:hAnsi="Times New Roman" w:cs="Times New Roman"/>
        </w:rPr>
        <w:t>20</w:t>
      </w:r>
      <w:r w:rsidR="00D005B3">
        <w:rPr>
          <w:rFonts w:ascii="Times New Roman" w:hAnsi="Times New Roman" w:cs="Times New Roman"/>
        </w:rPr>
        <w:t>), HDP (</w:t>
      </w:r>
      <w:r w:rsidR="00D005B3">
        <w:rPr>
          <w:rFonts w:ascii="Times New Roman" w:hAnsi="Times New Roman" w:cs="Times New Roman" w:hint="eastAsia"/>
        </w:rPr>
        <w:t>No,</w:t>
      </w:r>
      <w:r w:rsidR="00D005B3">
        <w:rPr>
          <w:rFonts w:ascii="Times New Roman" w:hAnsi="Times New Roman" w:cs="Times New Roman"/>
        </w:rPr>
        <w:t xml:space="preserve"> HTN, GH, PE), ICP (yes or no).</w:t>
      </w:r>
    </w:p>
    <w:sectPr w:rsidR="00E42EF5" w:rsidRPr="00917A66" w:rsidSect="0032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CA2826" w14:textId="77777777" w:rsidR="00962C9A" w:rsidRDefault="00962C9A" w:rsidP="00C342EB">
      <w:r>
        <w:separator/>
      </w:r>
    </w:p>
  </w:endnote>
  <w:endnote w:type="continuationSeparator" w:id="0">
    <w:p w14:paraId="1132D936" w14:textId="77777777" w:rsidR="00962C9A" w:rsidRDefault="00962C9A" w:rsidP="00C3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8E043" w14:textId="77777777" w:rsidR="00962C9A" w:rsidRDefault="00962C9A" w:rsidP="00C342EB">
      <w:r>
        <w:separator/>
      </w:r>
    </w:p>
  </w:footnote>
  <w:footnote w:type="continuationSeparator" w:id="0">
    <w:p w14:paraId="5AC8641E" w14:textId="77777777" w:rsidR="00962C9A" w:rsidRDefault="00962C9A" w:rsidP="00C34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10"/>
    <w:rsid w:val="0011304F"/>
    <w:rsid w:val="001B50F5"/>
    <w:rsid w:val="00267CF9"/>
    <w:rsid w:val="002A5B03"/>
    <w:rsid w:val="003252EC"/>
    <w:rsid w:val="00343820"/>
    <w:rsid w:val="003D423E"/>
    <w:rsid w:val="003D6391"/>
    <w:rsid w:val="00401F9A"/>
    <w:rsid w:val="005C3F3A"/>
    <w:rsid w:val="005F0145"/>
    <w:rsid w:val="006852A0"/>
    <w:rsid w:val="00763B79"/>
    <w:rsid w:val="00783047"/>
    <w:rsid w:val="007A11C9"/>
    <w:rsid w:val="009004DD"/>
    <w:rsid w:val="00917A66"/>
    <w:rsid w:val="00962C9A"/>
    <w:rsid w:val="00965A66"/>
    <w:rsid w:val="0098022D"/>
    <w:rsid w:val="009A4F0B"/>
    <w:rsid w:val="00B84761"/>
    <w:rsid w:val="00C14678"/>
    <w:rsid w:val="00C342EB"/>
    <w:rsid w:val="00CB5EED"/>
    <w:rsid w:val="00D005B3"/>
    <w:rsid w:val="00DA7826"/>
    <w:rsid w:val="00E31D10"/>
    <w:rsid w:val="00E42EF5"/>
    <w:rsid w:val="00E701B1"/>
    <w:rsid w:val="00EF4032"/>
    <w:rsid w:val="00F7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7935C"/>
  <w15:chartTrackingRefBased/>
  <w15:docId w15:val="{E477C2BC-867D-46EB-8B7A-555A7925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3252E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List Paragraph"/>
    <w:basedOn w:val="a"/>
    <w:uiPriority w:val="34"/>
    <w:qFormat/>
    <w:rsid w:val="0098022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34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42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4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4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58</cp:revision>
  <dcterms:created xsi:type="dcterms:W3CDTF">2021-01-31T13:06:00Z</dcterms:created>
  <dcterms:modified xsi:type="dcterms:W3CDTF">2021-03-05T17:35:00Z</dcterms:modified>
</cp:coreProperties>
</file>